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DC5" w:rsidRPr="004F1DC5" w:rsidRDefault="004F1DC5" w:rsidP="004F1DC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12A3">
        <w:rPr>
          <w:rFonts w:ascii="Times New Roman" w:hAnsi="Times New Roman" w:cs="Times New Roman"/>
          <w:b/>
          <w:sz w:val="24"/>
          <w:szCs w:val="24"/>
          <w:lang w:val="en-GB"/>
        </w:rPr>
        <w:t>Text S1.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opic guide: FGD with the Vector Control Unit</w:t>
      </w:r>
    </w:p>
    <w:p w:rsidR="002668DB" w:rsidRPr="004F1DC5" w:rsidRDefault="002668DB" w:rsidP="002668DB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668DB" w:rsidRPr="004F1DC5" w:rsidRDefault="002668DB" w:rsidP="002668DB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Topic guide: Understanding the preparedness and performance of the health system, and risk communication in the face of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hikungunya</w:t>
      </w:r>
      <w:r w:rsidRPr="004F1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4F1DC5">
        <w:rPr>
          <w:rFonts w:ascii="Times New Roman" w:hAnsi="Times New Roman" w:cs="Times New Roman"/>
          <w:b/>
          <w:sz w:val="24"/>
          <w:szCs w:val="24"/>
          <w:lang w:val="en-US"/>
        </w:rPr>
        <w:t>Zika</w:t>
      </w:r>
      <w:proofErr w:type="spellEnd"/>
      <w:r w:rsidRPr="004F1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 infection epidemics </w:t>
      </w:r>
    </w:p>
    <w:p w:rsidR="002668DB" w:rsidRPr="004F1DC5" w:rsidRDefault="002668DB" w:rsidP="002668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68DB" w:rsidRPr="004F1DC5" w:rsidRDefault="002668DB" w:rsidP="002668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oup: </w:t>
      </w:r>
      <w:r w:rsidRPr="004F1DC5">
        <w:rPr>
          <w:rFonts w:ascii="Times New Roman" w:hAnsi="Times New Roman" w:cs="Times New Roman"/>
          <w:sz w:val="24"/>
          <w:szCs w:val="24"/>
          <w:lang w:val="en-US"/>
        </w:rPr>
        <w:t xml:space="preserve">Vector control  inspectors </w:t>
      </w:r>
    </w:p>
    <w:p w:rsidR="002668DB" w:rsidRPr="004F1DC5" w:rsidRDefault="002668DB" w:rsidP="002668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F1DC5" w:rsidRDefault="004F1DC5" w:rsidP="002668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GD numb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: ……………………………… Moderat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: ………………………………</w:t>
      </w:r>
    </w:p>
    <w:p w:rsidR="002668DB" w:rsidRPr="004F1DC5" w:rsidRDefault="004F1DC5" w:rsidP="002668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: ……………………………… </w:t>
      </w:r>
      <w:r w:rsidR="002668DB" w:rsidRPr="004F1DC5">
        <w:rPr>
          <w:rFonts w:ascii="Times New Roman" w:hAnsi="Times New Roman" w:cs="Times New Roman"/>
          <w:b/>
          <w:sz w:val="24"/>
          <w:szCs w:val="24"/>
          <w:lang w:val="en-US"/>
        </w:rPr>
        <w:t>Note-taker</w:t>
      </w:r>
      <w:r w:rsidR="002668DB" w:rsidRPr="004F1DC5">
        <w:rPr>
          <w:rFonts w:ascii="Times New Roman" w:hAnsi="Times New Roman" w:cs="Times New Roman"/>
          <w:b/>
          <w:sz w:val="24"/>
          <w:szCs w:val="24"/>
          <w:lang w:val="en-US"/>
        </w:rPr>
        <w:tab/>
        <w:t>: ………………………………</w:t>
      </w:r>
    </w:p>
    <w:p w:rsidR="002668DB" w:rsidRPr="004F1DC5" w:rsidRDefault="002668DB" w:rsidP="002668D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68DB" w:rsidRPr="004F1DC5" w:rsidRDefault="002668DB" w:rsidP="002668DB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troduce </w:t>
      </w:r>
      <w:r w:rsidRPr="004F1DC5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yourself</w:t>
      </w:r>
      <w:r w:rsidRPr="004F1DC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o the participants:</w:t>
      </w:r>
    </w:p>
    <w:p w:rsidR="002668DB" w:rsidRPr="004F1DC5" w:rsidRDefault="002668DB" w:rsidP="002668DB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ank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ery much for a</w:t>
      </w:r>
      <w:r w:rsidR="0032739F"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>gree</w:t>
      </w:r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g to participate in this group discussion.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My</w:t>
      </w:r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ame is </w:t>
      </w:r>
      <w:proofErr w:type="spellStart"/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>Vaitiare</w:t>
      </w:r>
      <w:proofErr w:type="spellEnd"/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ansen.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I</w:t>
      </w:r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 a  doctoral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student</w:t>
      </w:r>
      <w:r w:rsidRPr="004F1DC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the University of Groningen. 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Explain the general purpose of the study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: The general purpose of the study is to understand risk communication and the performance of the health system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 xml:space="preserve">from your point of </w:t>
      </w:r>
      <w:bookmarkStart w:id="0" w:name="_GoBack"/>
      <w:bookmarkEnd w:id="0"/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 xml:space="preserve">view 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in order to provide the health system with content specific advice to strengthen risk communication efforts and sustainability of risk management. 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Estimated time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: Approximately 1 ½  hour</w:t>
      </w:r>
    </w:p>
    <w:p w:rsidR="002668DB" w:rsidRPr="004F1DC5" w:rsidRDefault="002668DB" w:rsidP="002668DB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Right to participate and withdraw </w:t>
      </w:r>
      <w:r w:rsidRPr="004F1DC5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US" w:eastAsia="en-GB"/>
        </w:rPr>
        <w:t>from</w:t>
      </w: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 the study: 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Involvement in this study is entirely voluntary.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re free to withdraw from the study at any time.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re free to skip any questions that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would prefer not to answer during the discussion. </w:t>
      </w:r>
    </w:p>
    <w:p w:rsidR="002668DB" w:rsidRPr="004F1DC5" w:rsidRDefault="002668DB" w:rsidP="002668DB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Use of tape recorder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: To be able to keep a more accurate record of our discussion</w:t>
      </w:r>
      <w:r w:rsidR="0032739F"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,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I am proposing to use a tape recorder</w:t>
      </w:r>
      <w:r w:rsidR="0032739F"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,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if you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do not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mind. Do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mind if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I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use a tape recorder? </w:t>
      </w:r>
      <w:r w:rsidRPr="004F1DC5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(observe whether people agrees)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US" w:eastAsia="en-GB"/>
        </w:rPr>
        <w:t>Plan to protect the identity of the participants</w:t>
      </w: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: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The information that we will discuss here today will remain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anonymous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.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s will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e removed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from the data,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and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o one will be able to link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th what is said.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N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o one apart from the research team will have access to the data. This data will be published and shared with the scientific community,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ut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ll not appear in any of the publications. 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Basic principles: </w:t>
      </w:r>
    </w:p>
    <w:p w:rsidR="002668DB" w:rsidRPr="004F1DC5" w:rsidRDefault="002668DB" w:rsidP="002668DB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Respecting opinions from others is important.</w:t>
      </w:r>
    </w:p>
    <w:p w:rsidR="002668DB" w:rsidRPr="004F1DC5" w:rsidRDefault="002668DB" w:rsidP="002668DB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re are no right and wrong answers. We value each idea, opinion and experience. </w:t>
      </w:r>
    </w:p>
    <w:p w:rsidR="002668DB" w:rsidRPr="004F1DC5" w:rsidRDefault="002668DB" w:rsidP="002668DB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One person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speaks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t a time. </w:t>
      </w:r>
    </w:p>
    <w:p w:rsidR="002668DB" w:rsidRPr="004F1DC5" w:rsidRDefault="002668DB" w:rsidP="002668DB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Ask if there is any question.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Do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have any question</w:t>
      </w:r>
      <w:r w:rsidR="0068250E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s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?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Consent: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 Do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gree to take part in this discussion? </w:t>
      </w:r>
    </w:p>
    <w:p w:rsidR="002668DB" w:rsidRPr="004F1DC5" w:rsidRDefault="002668DB" w:rsidP="002668DB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 moderator turns on the digital recorder and </w:t>
      </w:r>
      <w:r w:rsidRPr="004F1DC5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starts</w:t>
      </w:r>
      <w:r w:rsidRPr="004F1DC5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the discussion</w:t>
      </w:r>
    </w:p>
    <w:p w:rsidR="002668DB" w:rsidRPr="004F1DC5" w:rsidRDefault="002668DB" w:rsidP="002668D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68DB" w:rsidRPr="004F1DC5" w:rsidRDefault="002668DB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roduction </w:t>
      </w:r>
    </w:p>
    <w:p w:rsidR="002668DB" w:rsidRPr="004F1DC5" w:rsidRDefault="002668DB" w:rsidP="002668DB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s an introduction, let us go around so that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can introduce yourselves and tell us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name, age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and what type of work you do.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2668DB" w:rsidRPr="004F1DC5" w:rsidRDefault="002668DB" w:rsidP="002668D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Let us start our discussion by talking about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hikungunya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Zika</w:t>
      </w:r>
      <w:proofErr w:type="spellEnd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spellStart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Curaçao</w:t>
      </w:r>
      <w:proofErr w:type="spellEnd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as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witnessed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hikungunya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rus infection outbreak in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val="en-GB"/>
        </w:rPr>
        <w:t xml:space="preserve">2014-2015 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and</w:t>
      </w:r>
      <w:r w:rsidR="0068250E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re recently</w:t>
      </w:r>
      <w:r w:rsidR="0032739F" w:rsidRPr="004F1DC5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</w:t>
      </w:r>
      <w:proofErr w:type="spellStart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Zika</w:t>
      </w:r>
      <w:proofErr w:type="spellEnd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rus infection outbreak in 2016. As inspectors of the Vector Control Unit of the GMN,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orked </w:t>
      </w:r>
      <w:r w:rsidRPr="004F1DC5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losely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the community in order to reduce cases of </w:t>
      </w:r>
      <w:proofErr w:type="spellStart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chikungunya</w:t>
      </w:r>
      <w:proofErr w:type="spellEnd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Zika</w:t>
      </w:r>
      <w:proofErr w:type="spellEnd"/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rus infection. </w:t>
      </w:r>
    </w:p>
    <w:p w:rsidR="002668DB" w:rsidRPr="004F1DC5" w:rsidRDefault="002668DB" w:rsidP="002668DB">
      <w:pPr>
        <w:numPr>
          <w:ilvl w:val="0"/>
          <w:numId w:val="6"/>
        </w:numPr>
        <w:contextualSpacing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hat do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hink about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the job of a vector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control inspector?</w:t>
      </w:r>
    </w:p>
    <w:p w:rsidR="002668DB" w:rsidRPr="004F1DC5" w:rsidRDefault="002668DB" w:rsidP="002668DB">
      <w:pPr>
        <w:ind w:left="72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e for: </w:t>
      </w:r>
    </w:p>
    <w:p w:rsidR="002668DB" w:rsidRPr="004F1DC5" w:rsidRDefault="002668DB" w:rsidP="002668DB">
      <w:pPr>
        <w:numPr>
          <w:ilvl w:val="0"/>
          <w:numId w:val="7"/>
        </w:num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hat are the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good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hings?</w:t>
      </w:r>
    </w:p>
    <w:p w:rsidR="002668DB" w:rsidRPr="004F1DC5" w:rsidRDefault="002668DB" w:rsidP="002668DB">
      <w:pPr>
        <w:numPr>
          <w:ilvl w:val="0"/>
          <w:numId w:val="7"/>
        </w:num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>What can be better?</w:t>
      </w:r>
    </w:p>
    <w:p w:rsidR="002668DB" w:rsidRPr="004F1DC5" w:rsidRDefault="002668DB" w:rsidP="002668DB">
      <w:pPr>
        <w:numPr>
          <w:ilvl w:val="0"/>
          <w:numId w:val="7"/>
        </w:num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Do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hink that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the 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job of a vector control inspector is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important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2668DB" w:rsidRPr="004F1DC5" w:rsidRDefault="002668DB" w:rsidP="002668DB">
      <w:pPr>
        <w:numPr>
          <w:ilvl w:val="0"/>
          <w:numId w:val="7"/>
        </w:numPr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hy? </w:t>
      </w:r>
    </w:p>
    <w:p w:rsidR="00DB7FB4" w:rsidRPr="004F1DC5" w:rsidRDefault="00DB7FB4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68DB" w:rsidRPr="004F1DC5" w:rsidRDefault="002668DB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pic 1: Preparedness of the health system </w:t>
      </w:r>
    </w:p>
    <w:p w:rsidR="002668DB" w:rsidRPr="004F1DC5" w:rsidRDefault="002668DB" w:rsidP="002668DB">
      <w:pPr>
        <w:numPr>
          <w:ilvl w:val="0"/>
          <w:numId w:val="8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hat does preparing for an outbreak of diseases transmitted by mosquitoes mean to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?</w:t>
      </w:r>
    </w:p>
    <w:p w:rsidR="002668DB" w:rsidRPr="004F1DC5" w:rsidRDefault="002668DB" w:rsidP="002668DB">
      <w:pPr>
        <w:numPr>
          <w:ilvl w:val="0"/>
          <w:numId w:val="8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How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prepared was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he health system for </w:t>
      </w:r>
      <w:proofErr w:type="spellStart"/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chikungunya</w:t>
      </w:r>
      <w:proofErr w:type="spellEnd"/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?</w:t>
      </w:r>
    </w:p>
    <w:p w:rsidR="002668DB" w:rsidRPr="004F1DC5" w:rsidRDefault="002668DB" w:rsidP="002668DB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e for: </w:t>
      </w:r>
    </w:p>
    <w:p w:rsidR="002668DB" w:rsidRPr="004F1DC5" w:rsidRDefault="002668DB" w:rsidP="002668D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In what way did they prepared? </w:t>
      </w:r>
    </w:p>
    <w:p w:rsidR="002668DB" w:rsidRPr="004F1DC5" w:rsidRDefault="002668DB" w:rsidP="002668D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hat about the vector control unit? </w:t>
      </w:r>
    </w:p>
    <w:p w:rsidR="002668DB" w:rsidRPr="004F1DC5" w:rsidRDefault="002668DB" w:rsidP="002668DB">
      <w:pPr>
        <w:numPr>
          <w:ilvl w:val="0"/>
          <w:numId w:val="10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Ask for the following factors </w:t>
      </w:r>
      <w:r w:rsidRPr="004F1DC5">
        <w:rPr>
          <w:rFonts w:ascii="Times New Roman" w:hAnsi="Times New Roman" w:cs="Times New Roman"/>
          <w:i/>
          <w:sz w:val="24"/>
          <w:szCs w:val="24"/>
          <w:lang w:val="en-GB"/>
        </w:rPr>
        <w:t>(enough workforce and materials)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if they are not mentioned.</w:t>
      </w:r>
    </w:p>
    <w:p w:rsidR="002668DB" w:rsidRPr="004F1DC5" w:rsidRDefault="002668DB" w:rsidP="002668DB">
      <w:pPr>
        <w:numPr>
          <w:ilvl w:val="0"/>
          <w:numId w:val="8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How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prepared was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he health system for </w:t>
      </w:r>
      <w:proofErr w:type="spellStart"/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Zika</w:t>
      </w:r>
      <w:proofErr w:type="spellEnd"/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?</w:t>
      </w:r>
    </w:p>
    <w:p w:rsidR="002668DB" w:rsidRPr="004F1DC5" w:rsidRDefault="002668DB" w:rsidP="002668DB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be for: </w:t>
      </w:r>
    </w:p>
    <w:p w:rsidR="002668DB" w:rsidRPr="004F1DC5" w:rsidRDefault="002668DB" w:rsidP="002668D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In what way did they prepared? </w:t>
      </w:r>
    </w:p>
    <w:p w:rsidR="002668DB" w:rsidRPr="004F1DC5" w:rsidRDefault="002668DB" w:rsidP="002668D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>What about the vector control unit?</w:t>
      </w:r>
    </w:p>
    <w:p w:rsidR="002668DB" w:rsidRPr="004F1DC5" w:rsidRDefault="002668DB" w:rsidP="002668DB">
      <w:pPr>
        <w:numPr>
          <w:ilvl w:val="0"/>
          <w:numId w:val="11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Ask for the following factors </w:t>
      </w:r>
      <w:r w:rsidRPr="004F1DC5">
        <w:rPr>
          <w:rFonts w:ascii="Times New Roman" w:hAnsi="Times New Roman" w:cs="Times New Roman"/>
          <w:i/>
          <w:sz w:val="24"/>
          <w:szCs w:val="24"/>
          <w:lang w:val="en-GB"/>
        </w:rPr>
        <w:t>(</w:t>
      </w:r>
      <w:r w:rsidRPr="004F1DC5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enough</w:t>
      </w:r>
      <w:r w:rsidRPr="004F1DC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orkforce and materials)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if they are not mentioned. </w:t>
      </w:r>
    </w:p>
    <w:p w:rsidR="002668DB" w:rsidRPr="004F1DC5" w:rsidRDefault="002668DB" w:rsidP="002668DB">
      <w:pPr>
        <w:numPr>
          <w:ilvl w:val="0"/>
          <w:numId w:val="8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What can be done to improve the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readiness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of the health system? </w:t>
      </w:r>
    </w:p>
    <w:p w:rsidR="002668DB" w:rsidRPr="004F1DC5" w:rsidRDefault="002668DB" w:rsidP="002668DB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Probe for:</w:t>
      </w:r>
    </w:p>
    <w:p w:rsidR="002668DB" w:rsidRPr="004F1DC5" w:rsidRDefault="002668DB" w:rsidP="002668D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>Why?</w:t>
      </w:r>
    </w:p>
    <w:p w:rsidR="002668DB" w:rsidRPr="004F1DC5" w:rsidRDefault="002668DB" w:rsidP="002668DB">
      <w:pPr>
        <w:numPr>
          <w:ilvl w:val="0"/>
          <w:numId w:val="9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hat can be done to improve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the readiness of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he vector control unit?</w:t>
      </w:r>
    </w:p>
    <w:p w:rsidR="00DB7FB4" w:rsidRPr="004F1DC5" w:rsidRDefault="00DB7FB4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68DB" w:rsidRPr="004F1DC5" w:rsidRDefault="002668DB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Topic 2: Performance of the health system</w:t>
      </w:r>
    </w:p>
    <w:p w:rsidR="002668DB" w:rsidRPr="004F1DC5" w:rsidRDefault="002668DB" w:rsidP="002668DB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GB"/>
        </w:rPr>
        <w:t xml:space="preserve">What is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the 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role of the vector control unit in the health system?</w:t>
      </w:r>
    </w:p>
    <w:p w:rsidR="002668DB" w:rsidRPr="004F1DC5" w:rsidRDefault="002668DB" w:rsidP="002668DB">
      <w:pPr>
        <w:ind w:left="720"/>
        <w:contextualSpacing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Probe for:</w:t>
      </w:r>
    </w:p>
    <w:p w:rsidR="002668DB" w:rsidRPr="004F1DC5" w:rsidRDefault="002668DB" w:rsidP="002668DB">
      <w:pPr>
        <w:numPr>
          <w:ilvl w:val="0"/>
          <w:numId w:val="13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Which departments work closely with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 xml:space="preserve">the 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department of vector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control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? </w:t>
      </w:r>
    </w:p>
    <w:p w:rsidR="002668DB" w:rsidRPr="004F1DC5" w:rsidRDefault="002668DB" w:rsidP="002668DB">
      <w:pPr>
        <w:numPr>
          <w:ilvl w:val="0"/>
          <w:numId w:val="13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How is the collaboration between the departments? </w:t>
      </w:r>
    </w:p>
    <w:p w:rsidR="002668DB" w:rsidRPr="004F1DC5" w:rsidRDefault="002668DB" w:rsidP="002668DB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Could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you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describe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your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experiences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during the chikungunya epidemic as vector control inspectors?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</w:p>
    <w:p w:rsidR="002668DB" w:rsidRPr="004F1DC5" w:rsidRDefault="002668DB" w:rsidP="002668DB">
      <w:pPr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robe for: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668DB" w:rsidRPr="004F1DC5" w:rsidRDefault="002668DB" w:rsidP="002668D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>What went well?</w:t>
      </w:r>
    </w:p>
    <w:p w:rsidR="002668DB" w:rsidRPr="004F1DC5" w:rsidRDefault="002668DB" w:rsidP="002668DB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>What can be improved?</w:t>
      </w:r>
    </w:p>
    <w:p w:rsidR="002668DB" w:rsidRPr="004F1DC5" w:rsidRDefault="002668DB" w:rsidP="002668DB">
      <w:pPr>
        <w:numPr>
          <w:ilvl w:val="0"/>
          <w:numId w:val="3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Could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describe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r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experiences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during the </w:t>
      </w:r>
      <w:proofErr w:type="spellStart"/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Zika</w:t>
      </w:r>
      <w:proofErr w:type="spellEnd"/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 xml:space="preserve">epidemic as vector control inspectors? </w:t>
      </w:r>
    </w:p>
    <w:p w:rsidR="002668DB" w:rsidRPr="004F1DC5" w:rsidRDefault="002668DB" w:rsidP="002668DB">
      <w:pPr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Probe for: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668DB" w:rsidRPr="004F1DC5" w:rsidRDefault="002668DB" w:rsidP="002668D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>What went well?</w:t>
      </w:r>
    </w:p>
    <w:p w:rsidR="002668DB" w:rsidRPr="004F1DC5" w:rsidRDefault="002668DB" w:rsidP="002668DB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hat can be improved? </w:t>
      </w:r>
    </w:p>
    <w:p w:rsidR="00CB7167" w:rsidRPr="004F1DC5" w:rsidRDefault="00CB7167" w:rsidP="002668DB">
      <w:pPr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</w:pPr>
    </w:p>
    <w:p w:rsidR="002668DB" w:rsidRPr="004F1DC5" w:rsidRDefault="002668DB" w:rsidP="002668DB">
      <w:pPr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 xml:space="preserve">We heard in the community that many people thought that the government did anything. </w:t>
      </w:r>
    </w:p>
    <w:p w:rsidR="002668DB" w:rsidRPr="004F1DC5" w:rsidRDefault="002668DB" w:rsidP="002668DB">
      <w:pPr>
        <w:numPr>
          <w:ilvl w:val="0"/>
          <w:numId w:val="22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Why do people think like this?</w:t>
      </w:r>
    </w:p>
    <w:p w:rsidR="002668DB" w:rsidRPr="004F1DC5" w:rsidRDefault="002668DB" w:rsidP="002668DB">
      <w:pPr>
        <w:ind w:left="1080"/>
        <w:contextualSpacing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Probe for: </w:t>
      </w:r>
    </w:p>
    <w:p w:rsidR="002668DB" w:rsidRPr="004F1DC5" w:rsidRDefault="002668DB" w:rsidP="002668DB">
      <w:pPr>
        <w:numPr>
          <w:ilvl w:val="0"/>
          <w:numId w:val="21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Which challenges do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you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face during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your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work? </w:t>
      </w:r>
    </w:p>
    <w:p w:rsidR="002668DB" w:rsidRPr="004F1DC5" w:rsidRDefault="002668DB" w:rsidP="002668DB">
      <w:pPr>
        <w:numPr>
          <w:ilvl w:val="0"/>
          <w:numId w:val="21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Ask for the following </w:t>
      </w:r>
      <w:r w:rsidRPr="004F1DC5">
        <w:rPr>
          <w:rFonts w:ascii="Times New Roman" w:hAnsi="Times New Roman" w:cs="Times New Roman"/>
          <w:i/>
          <w:sz w:val="24"/>
          <w:szCs w:val="24"/>
          <w:lang w:val="en-GB"/>
        </w:rPr>
        <w:t>factors (trust</w:t>
      </w:r>
      <w:r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 issues, limited resources, </w:t>
      </w:r>
      <w:r w:rsidRPr="004F1DC5">
        <w:rPr>
          <w:rFonts w:ascii="Times New Roman" w:eastAsia="Calibri" w:hAnsi="Times New Roman" w:cs="Times New Roman"/>
          <w:bCs/>
          <w:i/>
          <w:iCs/>
          <w:noProof/>
          <w:sz w:val="24"/>
          <w:szCs w:val="24"/>
          <w:lang w:val="en-US"/>
        </w:rPr>
        <w:t xml:space="preserve">immigrants, </w:t>
      </w:r>
      <w:r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unplanned </w:t>
      </w:r>
      <w:r w:rsidRPr="004F1DC5">
        <w:rPr>
          <w:rFonts w:ascii="Times New Roman" w:eastAsia="Calibri" w:hAnsi="Times New Roman" w:cs="Times New Roman"/>
          <w:bCs/>
          <w:i/>
          <w:iCs/>
          <w:noProof/>
          <w:sz w:val="24"/>
          <w:szCs w:val="24"/>
          <w:lang w:val="en-US"/>
        </w:rPr>
        <w:t>urbanisation, and work-related insecurities)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 xml:space="preserve"> if they are not mentioned. </w:t>
      </w:r>
    </w:p>
    <w:p w:rsidR="002668DB" w:rsidRPr="004F1DC5" w:rsidRDefault="002668DB" w:rsidP="002668DB">
      <w:pP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 xml:space="preserve">Now that we spoke about </w:t>
      </w:r>
      <w:r w:rsidR="0032739F"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 xml:space="preserve">the </w:t>
      </w: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>challenges that you</w:t>
      </w: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faced or that </w:t>
      </w: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>you</w:t>
      </w: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are facing during </w:t>
      </w: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>your</w:t>
      </w: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work. </w:t>
      </w:r>
    </w:p>
    <w:p w:rsidR="002668DB" w:rsidRPr="004F1DC5" w:rsidRDefault="002668DB" w:rsidP="002668DB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I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would like to know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how do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these challenges affect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your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day-to-day work? </w:t>
      </w:r>
    </w:p>
    <w:p w:rsidR="002668DB" w:rsidRPr="004F1DC5" w:rsidRDefault="002668DB" w:rsidP="002668DB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What lessons did the vector control unit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learn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from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these epidemics?</w:t>
      </w:r>
    </w:p>
    <w:p w:rsidR="002668DB" w:rsidRPr="004F1DC5" w:rsidRDefault="002668DB" w:rsidP="002668DB">
      <w:pPr>
        <w:ind w:left="720"/>
        <w:contextualSpacing/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>Probe for:</w:t>
      </w:r>
    </w:p>
    <w:p w:rsidR="002668DB" w:rsidRPr="004F1DC5" w:rsidRDefault="002668DB" w:rsidP="002668DB">
      <w:pPr>
        <w:numPr>
          <w:ilvl w:val="0"/>
          <w:numId w:val="15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What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has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been done with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the lessons learned?</w:t>
      </w:r>
    </w:p>
    <w:p w:rsidR="002668DB" w:rsidRPr="004F1DC5" w:rsidRDefault="002668DB" w:rsidP="002668DB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W</w:t>
      </w:r>
      <w:proofErr w:type="spellStart"/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hat</w:t>
      </w:r>
      <w:proofErr w:type="spellEnd"/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could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be done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to improve the performance of the vecto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r control unit?</w:t>
      </w:r>
    </w:p>
    <w:p w:rsidR="002668DB" w:rsidRPr="004F1DC5" w:rsidRDefault="002668DB" w:rsidP="002668DB">
      <w:pPr>
        <w:ind w:left="720"/>
        <w:contextualSpacing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Probe for:</w:t>
      </w:r>
    </w:p>
    <w:p w:rsidR="002668DB" w:rsidRPr="004F1DC5" w:rsidRDefault="002668DB" w:rsidP="002668DB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Why?</w:t>
      </w:r>
    </w:p>
    <w:p w:rsidR="002668DB" w:rsidRPr="004F1DC5" w:rsidRDefault="002668DB" w:rsidP="002668DB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Who can provide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the vector control unit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with the needed help?</w:t>
      </w:r>
    </w:p>
    <w:p w:rsidR="00DB7FB4" w:rsidRPr="004F1DC5" w:rsidRDefault="00DB7FB4" w:rsidP="002668DB">
      <w:pP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</w:p>
    <w:p w:rsidR="002668DB" w:rsidRPr="004F1DC5" w:rsidRDefault="002668DB" w:rsidP="002668DB">
      <w:pPr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Topic 3: Risk communication </w:t>
      </w:r>
    </w:p>
    <w:p w:rsidR="002668DB" w:rsidRPr="004F1DC5" w:rsidRDefault="002668DB" w:rsidP="002668DB">
      <w:pPr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We heard that the vector control inspectors were also responsible for the provision of information </w:t>
      </w:r>
      <w:r w:rsidRPr="004F1DC5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US"/>
        </w:rPr>
        <w:t>to</w:t>
      </w: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the community. </w:t>
      </w:r>
    </w:p>
    <w:p w:rsidR="002668DB" w:rsidRPr="004F1DC5" w:rsidRDefault="002668DB" w:rsidP="002668DB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What type of information was or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is shared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with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the community?</w:t>
      </w:r>
    </w:p>
    <w:p w:rsidR="002668DB" w:rsidRPr="004F1DC5" w:rsidRDefault="002668DB" w:rsidP="002668DB">
      <w:pPr>
        <w:ind w:left="720"/>
        <w:contextualSpacing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Probe for: </w:t>
      </w:r>
    </w:p>
    <w:p w:rsidR="002668DB" w:rsidRPr="004F1DC5" w:rsidRDefault="002668DB" w:rsidP="002668DB">
      <w:pPr>
        <w:numPr>
          <w:ilvl w:val="0"/>
          <w:numId w:val="17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Ask for the following type of information </w:t>
      </w:r>
      <w:r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(preventive measures, </w:t>
      </w:r>
      <w:r w:rsidR="0032739F"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the </w:t>
      </w:r>
      <w:r w:rsidRPr="004F1DC5">
        <w:rPr>
          <w:rFonts w:ascii="Times New Roman" w:eastAsia="Calibri" w:hAnsi="Times New Roman" w:cs="Times New Roman"/>
          <w:bCs/>
          <w:i/>
          <w:iCs/>
          <w:noProof/>
          <w:sz w:val="24"/>
          <w:szCs w:val="24"/>
          <w:lang w:val="en-US"/>
        </w:rPr>
        <w:t>transmission</w:t>
      </w:r>
      <w:r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 of disease, and treatment)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if they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are not mentioned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. </w:t>
      </w:r>
    </w:p>
    <w:p w:rsidR="002668DB" w:rsidRPr="004F1DC5" w:rsidRDefault="002668DB" w:rsidP="002668DB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Do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you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think that the information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you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provided helped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to change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the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>behaviour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of people?</w:t>
      </w:r>
    </w:p>
    <w:p w:rsidR="002668DB" w:rsidRPr="004F1DC5" w:rsidRDefault="002668DB" w:rsidP="002668DB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Which challenges do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 vector control inspectors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 xml:space="preserve"> face when </w:t>
      </w:r>
      <w:r w:rsidRPr="004F1DC5">
        <w:rPr>
          <w:rFonts w:ascii="Times New Roman" w:eastAsia="Calibri" w:hAnsi="Times New Roman" w:cs="Times New Roman"/>
          <w:b/>
          <w:bCs/>
          <w:i/>
          <w:iCs/>
          <w:noProof/>
          <w:sz w:val="24"/>
          <w:szCs w:val="24"/>
          <w:lang w:val="en-US"/>
        </w:rPr>
        <w:t xml:space="preserve">they </w:t>
      </w: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are providing information to the community?</w:t>
      </w:r>
    </w:p>
    <w:p w:rsidR="002668DB" w:rsidRPr="004F1DC5" w:rsidRDefault="002668DB" w:rsidP="002668DB">
      <w:pPr>
        <w:ind w:left="720"/>
        <w:contextualSpacing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Probe for: </w:t>
      </w:r>
    </w:p>
    <w:p w:rsidR="002668DB" w:rsidRPr="004F1DC5" w:rsidRDefault="002668DB" w:rsidP="002668DB">
      <w:pPr>
        <w:numPr>
          <w:ilvl w:val="0"/>
          <w:numId w:val="18"/>
        </w:numPr>
        <w:contextualSpacing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lastRenderedPageBreak/>
        <w:t xml:space="preserve">Ask for the following factors </w:t>
      </w:r>
      <w:r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 xml:space="preserve">(language barriers, lack of self-confidence, information materials, time, and </w:t>
      </w:r>
      <w:r w:rsidR="0068250E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community interest</w:t>
      </w:r>
      <w:r w:rsidRPr="004F1DC5">
        <w:rPr>
          <w:rFonts w:ascii="Times New Roman" w:eastAsia="Calibri" w:hAnsi="Times New Roman" w:cs="Times New Roman"/>
          <w:bCs/>
          <w:i/>
          <w:iCs/>
          <w:sz w:val="24"/>
          <w:szCs w:val="24"/>
          <w:lang w:val="en-US"/>
        </w:rPr>
        <w:t>)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 if they </w:t>
      </w:r>
      <w:r w:rsidRPr="004F1DC5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US"/>
        </w:rPr>
        <w:t>are not mentioned</w:t>
      </w:r>
      <w:r w:rsidRPr="004F1DC5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. </w:t>
      </w:r>
    </w:p>
    <w:p w:rsidR="002668DB" w:rsidRPr="004F1DC5" w:rsidRDefault="002668DB" w:rsidP="002668DB">
      <w:pPr>
        <w:numPr>
          <w:ilvl w:val="0"/>
          <w:numId w:val="16"/>
        </w:numPr>
        <w:contextualSpacing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4F1DC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What can be done to improve communication between the vector control inspectors and the community?</w:t>
      </w:r>
    </w:p>
    <w:p w:rsidR="0068250E" w:rsidRDefault="0068250E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68DB" w:rsidRPr="004F1DC5" w:rsidRDefault="002668DB" w:rsidP="002668D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Closing question </w:t>
      </w:r>
    </w:p>
    <w:p w:rsidR="002668DB" w:rsidRPr="004F1DC5" w:rsidRDefault="002668DB" w:rsidP="002668DB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>Imagine, this year</w:t>
      </w:r>
      <w:r w:rsidR="0068250E">
        <w:rPr>
          <w:rFonts w:ascii="Times New Roman" w:hAnsi="Times New Roman" w:cs="Times New Roman"/>
          <w:b/>
          <w:i/>
          <w:sz w:val="24"/>
          <w:szCs w:val="24"/>
          <w:lang w:val="en-GB"/>
        </w:rPr>
        <w:t>,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we have another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disease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ransmitted by mosquitoes</w:t>
      </w:r>
      <w:r w:rsidR="0068250E">
        <w:rPr>
          <w:rFonts w:ascii="Times New Roman" w:hAnsi="Times New Roman" w:cs="Times New Roman"/>
          <w:b/>
          <w:i/>
          <w:sz w:val="24"/>
          <w:szCs w:val="24"/>
          <w:lang w:val="en-GB"/>
        </w:rPr>
        <w:t>. D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o </w:t>
      </w:r>
      <w:r w:rsidRPr="004F1DC5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hink we are prepared to deal with it?</w:t>
      </w:r>
    </w:p>
    <w:p w:rsidR="002668DB" w:rsidRPr="004F1DC5" w:rsidRDefault="002668DB" w:rsidP="002668DB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1DC5">
        <w:rPr>
          <w:rFonts w:ascii="Times New Roman" w:hAnsi="Times New Roman" w:cs="Times New Roman"/>
          <w:b/>
          <w:sz w:val="24"/>
          <w:szCs w:val="24"/>
          <w:lang w:val="en-GB"/>
        </w:rPr>
        <w:t>Probe for:</w:t>
      </w:r>
    </w:p>
    <w:p w:rsidR="002668DB" w:rsidRPr="004F1DC5" w:rsidRDefault="002668DB" w:rsidP="002668DB">
      <w:pPr>
        <w:numPr>
          <w:ilvl w:val="0"/>
          <w:numId w:val="14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hat can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be done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2668DB" w:rsidRPr="004F1DC5" w:rsidRDefault="002668DB" w:rsidP="002668DB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80BFF" w:rsidRPr="004F1DC5" w:rsidRDefault="002668DB" w:rsidP="002668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We are now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reaching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he end of the discussion. Does anyone have any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further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comments to add before we conclude this group discussion?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I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want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o thank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all very much for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participation in this discussion</w:t>
      </w:r>
      <w:r w:rsidR="0032739F" w:rsidRPr="004F1DC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experiences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and opinions are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valuable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to assist in improving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risk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communication and risk </w:t>
      </w:r>
      <w:r w:rsidRPr="004F1DC5">
        <w:rPr>
          <w:rFonts w:ascii="Times New Roman" w:hAnsi="Times New Roman" w:cs="Times New Roman"/>
          <w:noProof/>
          <w:sz w:val="24"/>
          <w:szCs w:val="24"/>
          <w:lang w:val="en-GB"/>
        </w:rPr>
        <w:t>management</w:t>
      </w:r>
      <w:r w:rsidRPr="004F1DC5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4F1DC5">
        <w:rPr>
          <w:rFonts w:ascii="Times New Roman" w:hAnsi="Times New Roman" w:cs="Times New Roman"/>
          <w:sz w:val="24"/>
          <w:szCs w:val="24"/>
          <w:lang w:val="en-GB"/>
        </w:rPr>
        <w:t>Curaçao</w:t>
      </w:r>
      <w:proofErr w:type="spellEnd"/>
      <w:r w:rsidRPr="004F1DC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880BFF" w:rsidRPr="004F1D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73F58"/>
    <w:multiLevelType w:val="hybridMultilevel"/>
    <w:tmpl w:val="83863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A477A0"/>
    <w:multiLevelType w:val="hybridMultilevel"/>
    <w:tmpl w:val="E592C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F3DDB"/>
    <w:multiLevelType w:val="hybridMultilevel"/>
    <w:tmpl w:val="6EC60E66"/>
    <w:lvl w:ilvl="0" w:tplc="69F453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607B3D"/>
    <w:multiLevelType w:val="hybridMultilevel"/>
    <w:tmpl w:val="50CE47FE"/>
    <w:lvl w:ilvl="0" w:tplc="9B80F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D8478B3"/>
    <w:multiLevelType w:val="hybridMultilevel"/>
    <w:tmpl w:val="906047F8"/>
    <w:lvl w:ilvl="0" w:tplc="538228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74F3F25"/>
    <w:multiLevelType w:val="hybridMultilevel"/>
    <w:tmpl w:val="959C1A5C"/>
    <w:lvl w:ilvl="0" w:tplc="A89E53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2F6714"/>
    <w:multiLevelType w:val="hybridMultilevel"/>
    <w:tmpl w:val="1E76F58E"/>
    <w:lvl w:ilvl="0" w:tplc="25E673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3A711D"/>
    <w:multiLevelType w:val="hybridMultilevel"/>
    <w:tmpl w:val="D9C620A0"/>
    <w:lvl w:ilvl="0" w:tplc="AE34B3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2DF29F3"/>
    <w:multiLevelType w:val="hybridMultilevel"/>
    <w:tmpl w:val="9DD8DFEA"/>
    <w:lvl w:ilvl="0" w:tplc="CCC080E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F5823B3"/>
    <w:multiLevelType w:val="hybridMultilevel"/>
    <w:tmpl w:val="B05433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E30CE3"/>
    <w:multiLevelType w:val="hybridMultilevel"/>
    <w:tmpl w:val="743C8A36"/>
    <w:lvl w:ilvl="0" w:tplc="A1A4C1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9106F6"/>
    <w:multiLevelType w:val="hybridMultilevel"/>
    <w:tmpl w:val="41604FD0"/>
    <w:lvl w:ilvl="0" w:tplc="42343ED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6535CB5"/>
    <w:multiLevelType w:val="hybridMultilevel"/>
    <w:tmpl w:val="2A16FC80"/>
    <w:lvl w:ilvl="0" w:tplc="FEAA5D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7382B0C"/>
    <w:multiLevelType w:val="hybridMultilevel"/>
    <w:tmpl w:val="885CA61E"/>
    <w:lvl w:ilvl="0" w:tplc="E3246D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7863BD4"/>
    <w:multiLevelType w:val="hybridMultilevel"/>
    <w:tmpl w:val="CE06430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826DD1"/>
    <w:multiLevelType w:val="hybridMultilevel"/>
    <w:tmpl w:val="0B2CF886"/>
    <w:lvl w:ilvl="0" w:tplc="065C3066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B1255FC"/>
    <w:multiLevelType w:val="hybridMultilevel"/>
    <w:tmpl w:val="30185932"/>
    <w:lvl w:ilvl="0" w:tplc="221283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1896C6D"/>
    <w:multiLevelType w:val="hybridMultilevel"/>
    <w:tmpl w:val="CDC6BA66"/>
    <w:lvl w:ilvl="0" w:tplc="889AFC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6DA5918"/>
    <w:multiLevelType w:val="hybridMultilevel"/>
    <w:tmpl w:val="D48EED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7971C7E"/>
    <w:multiLevelType w:val="hybridMultilevel"/>
    <w:tmpl w:val="739226CA"/>
    <w:lvl w:ilvl="0" w:tplc="27AAFBA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CC278E4"/>
    <w:multiLevelType w:val="hybridMultilevel"/>
    <w:tmpl w:val="711A87A4"/>
    <w:lvl w:ilvl="0" w:tplc="5C20B3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3"/>
  </w:num>
  <w:num w:numId="3">
    <w:abstractNumId w:val="16"/>
  </w:num>
  <w:num w:numId="4">
    <w:abstractNumId w:val="18"/>
  </w:num>
  <w:num w:numId="5">
    <w:abstractNumId w:val="15"/>
  </w:num>
  <w:num w:numId="6">
    <w:abstractNumId w:val="10"/>
  </w:num>
  <w:num w:numId="7">
    <w:abstractNumId w:val="17"/>
  </w:num>
  <w:num w:numId="8">
    <w:abstractNumId w:val="1"/>
  </w:num>
  <w:num w:numId="9">
    <w:abstractNumId w:val="13"/>
  </w:num>
  <w:num w:numId="10">
    <w:abstractNumId w:val="8"/>
  </w:num>
  <w:num w:numId="11">
    <w:abstractNumId w:val="5"/>
  </w:num>
  <w:num w:numId="12">
    <w:abstractNumId w:val="2"/>
  </w:num>
  <w:num w:numId="13">
    <w:abstractNumId w:val="11"/>
  </w:num>
  <w:num w:numId="14">
    <w:abstractNumId w:val="4"/>
  </w:num>
  <w:num w:numId="15">
    <w:abstractNumId w:val="14"/>
  </w:num>
  <w:num w:numId="16">
    <w:abstractNumId w:val="19"/>
  </w:num>
  <w:num w:numId="17">
    <w:abstractNumId w:val="7"/>
  </w:num>
  <w:num w:numId="18">
    <w:abstractNumId w:val="21"/>
  </w:num>
  <w:num w:numId="19">
    <w:abstractNumId w:val="0"/>
  </w:num>
  <w:num w:numId="20">
    <w:abstractNumId w:val="12"/>
  </w:num>
  <w:num w:numId="21">
    <w:abstractNumId w:val="20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jc0NzQwNTEAAiUdpeDU4uLM/DyQAotaAOjf2jAsAAAA"/>
  </w:docVars>
  <w:rsids>
    <w:rsidRoot w:val="002668DB"/>
    <w:rsid w:val="0005170B"/>
    <w:rsid w:val="002668DB"/>
    <w:rsid w:val="0032739F"/>
    <w:rsid w:val="004F1DC5"/>
    <w:rsid w:val="0068250E"/>
    <w:rsid w:val="006F15EB"/>
    <w:rsid w:val="008312A3"/>
    <w:rsid w:val="00880BFF"/>
    <w:rsid w:val="00CB7167"/>
    <w:rsid w:val="00D3729E"/>
    <w:rsid w:val="00DB7FB4"/>
    <w:rsid w:val="00F32BB0"/>
    <w:rsid w:val="00FE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68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668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8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Mulderij-Jansen, VIC (mmb)</cp:lastModifiedBy>
  <cp:revision>2</cp:revision>
  <dcterms:created xsi:type="dcterms:W3CDTF">2021-09-10T13:08:00Z</dcterms:created>
  <dcterms:modified xsi:type="dcterms:W3CDTF">2021-09-10T13:08:00Z</dcterms:modified>
</cp:coreProperties>
</file>